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65D36" w14:textId="3ABBE697" w:rsidR="00C06350" w:rsidRPr="00641D55" w:rsidRDefault="00C06350" w:rsidP="00641D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1D55"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. Details of factors obtained through Principal Component Analysi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45"/>
        <w:gridCol w:w="935"/>
        <w:gridCol w:w="935"/>
        <w:gridCol w:w="1030"/>
        <w:gridCol w:w="977"/>
        <w:gridCol w:w="1099"/>
        <w:gridCol w:w="994"/>
        <w:gridCol w:w="998"/>
        <w:gridCol w:w="927"/>
      </w:tblGrid>
      <w:tr w:rsidR="008C5C92" w:rsidRPr="005E3DAB" w14:paraId="62597308" w14:textId="77777777" w:rsidTr="00641D55">
        <w:trPr>
          <w:trHeight w:val="345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2D214" w14:textId="342B87ED" w:rsidR="00B30E17" w:rsidRPr="00641D55" w:rsidRDefault="00641D55" w:rsidP="00361C28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1D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g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2297A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1/PA2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DE97C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2/ PA4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334C8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3/PA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CA484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4/PA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016D9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5/PA3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953D4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6/PA5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1D36A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7/PA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87CD3" w14:textId="77777777" w:rsidR="00B30E17" w:rsidRPr="005E3DAB" w:rsidRDefault="00B30E17" w:rsidP="00361C2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Factor 8/PA7</w:t>
            </w:r>
          </w:p>
        </w:tc>
      </w:tr>
      <w:tr w:rsidR="00B30E17" w:rsidRPr="005E3DAB" w14:paraId="3B323A29" w14:textId="77777777" w:rsidTr="00641D55">
        <w:trPr>
          <w:trHeight w:val="315"/>
        </w:trPr>
        <w:tc>
          <w:tcPr>
            <w:tcW w:w="862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EE595" w14:textId="77777777" w:rsidR="00B30E17" w:rsidRPr="005E3DAB" w:rsidRDefault="00B30E17" w:rsidP="00361C2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SS loading</w:t>
            </w:r>
          </w:p>
        </w:tc>
        <w:tc>
          <w:tcPr>
            <w:tcW w:w="4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3948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3,55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442D1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2,62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42698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2,579</w:t>
            </w:r>
          </w:p>
        </w:tc>
        <w:tc>
          <w:tcPr>
            <w:tcW w:w="512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94074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1,164</w:t>
            </w:r>
          </w:p>
        </w:tc>
        <w:tc>
          <w:tcPr>
            <w:tcW w:w="576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7490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1,16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68AA9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87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240C5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86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BBB6D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796</w:t>
            </w:r>
          </w:p>
        </w:tc>
      </w:tr>
      <w:tr w:rsidR="00B30E17" w:rsidRPr="005E3DAB" w14:paraId="01CCBB0D" w14:textId="77777777" w:rsidTr="00641D55">
        <w:trPr>
          <w:trHeight w:val="315"/>
        </w:trPr>
        <w:tc>
          <w:tcPr>
            <w:tcW w:w="86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E1083" w14:textId="77777777" w:rsidR="00B30E17" w:rsidRPr="005E3DAB" w:rsidRDefault="00B30E17" w:rsidP="00361C2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Proportion var</w:t>
            </w:r>
          </w:p>
        </w:tc>
        <w:tc>
          <w:tcPr>
            <w:tcW w:w="49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C2E5C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49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B3ED0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114</w:t>
            </w:r>
          </w:p>
        </w:tc>
        <w:tc>
          <w:tcPr>
            <w:tcW w:w="5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57EAA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112</w:t>
            </w:r>
          </w:p>
        </w:tc>
        <w:tc>
          <w:tcPr>
            <w:tcW w:w="51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91613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051</w:t>
            </w:r>
          </w:p>
        </w:tc>
        <w:tc>
          <w:tcPr>
            <w:tcW w:w="57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0BA56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051</w:t>
            </w:r>
          </w:p>
        </w:tc>
        <w:tc>
          <w:tcPr>
            <w:tcW w:w="52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92A24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038</w:t>
            </w:r>
          </w:p>
        </w:tc>
        <w:tc>
          <w:tcPr>
            <w:tcW w:w="523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28A0F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038</w:t>
            </w:r>
          </w:p>
        </w:tc>
        <w:tc>
          <w:tcPr>
            <w:tcW w:w="48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3944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035</w:t>
            </w:r>
          </w:p>
        </w:tc>
      </w:tr>
      <w:tr w:rsidR="00B30E17" w:rsidRPr="005E3DAB" w14:paraId="6F86D4AF" w14:textId="77777777" w:rsidTr="00641D55">
        <w:trPr>
          <w:trHeight w:val="315"/>
        </w:trPr>
        <w:tc>
          <w:tcPr>
            <w:tcW w:w="862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090EE" w14:textId="77777777" w:rsidR="00B30E17" w:rsidRPr="005E3DAB" w:rsidRDefault="00B30E17" w:rsidP="00361C2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b/>
                <w:sz w:val="20"/>
                <w:szCs w:val="20"/>
              </w:rPr>
              <w:t>Cumulative var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BE93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FDC26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26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9A56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381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6AAE3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6918C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48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A5B7C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483A7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55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B952E" w14:textId="77777777" w:rsidR="00B30E17" w:rsidRPr="005E3DAB" w:rsidRDefault="00B30E17" w:rsidP="00361C28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DAB">
              <w:rPr>
                <w:rFonts w:ascii="Times New Roman" w:hAnsi="Times New Roman" w:cs="Times New Roman"/>
                <w:sz w:val="20"/>
                <w:szCs w:val="20"/>
              </w:rPr>
              <w:t>0,592</w:t>
            </w:r>
          </w:p>
        </w:tc>
      </w:tr>
    </w:tbl>
    <w:p w14:paraId="7757BE4F" w14:textId="01D8F3CB" w:rsidR="00DF2248" w:rsidRPr="00DF2248" w:rsidRDefault="0096795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929F6">
        <w:rPr>
          <w:rFonts w:ascii="Times New Roman" w:hAnsi="Times New Roman" w:cs="Times New Roman"/>
          <w:sz w:val="20"/>
          <w:szCs w:val="20"/>
          <w:lang w:val="en-US"/>
        </w:rPr>
        <w:t>Note</w:t>
      </w:r>
      <w:r w:rsidR="00DF2248" w:rsidRPr="00DF22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929F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4929F6">
        <w:rPr>
          <w:rFonts w:ascii="Times New Roman" w:eastAsia="Times New Roman" w:hAnsi="Times New Roman" w:cs="Times New Roman"/>
          <w:sz w:val="20"/>
          <w:szCs w:val="20"/>
          <w:lang w:val="en-US"/>
        </w:rPr>
        <w:t>In this case, eight factors were sufficient to explain 60% of the data variability.</w:t>
      </w:r>
    </w:p>
    <w:p w14:paraId="3C0EBE5F" w14:textId="426A0A41" w:rsidR="004929F6" w:rsidRDefault="004929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sectPr w:rsidR="004929F6" w:rsidSect="009F20C8">
      <w:footerReference w:type="default" r:id="rId8"/>
      <w:pgSz w:w="11906" w:h="16838"/>
      <w:pgMar w:top="1440" w:right="1286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C0DEB" w14:textId="77777777" w:rsidR="000B38DA" w:rsidRDefault="000B38DA" w:rsidP="00590A43">
      <w:pPr>
        <w:spacing w:after="0" w:line="240" w:lineRule="auto"/>
      </w:pPr>
      <w:r>
        <w:separator/>
      </w:r>
    </w:p>
  </w:endnote>
  <w:endnote w:type="continuationSeparator" w:id="0">
    <w:p w14:paraId="620B2908" w14:textId="77777777" w:rsidR="000B38DA" w:rsidRDefault="000B38DA" w:rsidP="0059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214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5894A" w14:textId="21791F94" w:rsidR="00C94ADD" w:rsidRDefault="00C94A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20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69F756" w14:textId="77777777" w:rsidR="00C94ADD" w:rsidRDefault="00C94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D8715" w14:textId="77777777" w:rsidR="000B38DA" w:rsidRDefault="000B38DA" w:rsidP="00590A43">
      <w:pPr>
        <w:spacing w:after="0" w:line="240" w:lineRule="auto"/>
      </w:pPr>
      <w:r>
        <w:separator/>
      </w:r>
    </w:p>
  </w:footnote>
  <w:footnote w:type="continuationSeparator" w:id="0">
    <w:p w14:paraId="1EA5B090" w14:textId="77777777" w:rsidR="000B38DA" w:rsidRDefault="000B38DA" w:rsidP="0059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7258D"/>
    <w:multiLevelType w:val="hybridMultilevel"/>
    <w:tmpl w:val="793209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U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87"/>
    <w:rsid w:val="0000457E"/>
    <w:rsid w:val="000061BE"/>
    <w:rsid w:val="0001039F"/>
    <w:rsid w:val="0001180F"/>
    <w:rsid w:val="00014D13"/>
    <w:rsid w:val="00025F87"/>
    <w:rsid w:val="0002739B"/>
    <w:rsid w:val="000370B9"/>
    <w:rsid w:val="00041009"/>
    <w:rsid w:val="000611D8"/>
    <w:rsid w:val="00066831"/>
    <w:rsid w:val="00070D20"/>
    <w:rsid w:val="00077725"/>
    <w:rsid w:val="00082F00"/>
    <w:rsid w:val="00084793"/>
    <w:rsid w:val="00087C81"/>
    <w:rsid w:val="00095C77"/>
    <w:rsid w:val="000A7CF8"/>
    <w:rsid w:val="000B38DA"/>
    <w:rsid w:val="000C29C4"/>
    <w:rsid w:val="000D16ED"/>
    <w:rsid w:val="000F27B8"/>
    <w:rsid w:val="0011380E"/>
    <w:rsid w:val="00122916"/>
    <w:rsid w:val="00122A00"/>
    <w:rsid w:val="001236F4"/>
    <w:rsid w:val="00124938"/>
    <w:rsid w:val="00156D33"/>
    <w:rsid w:val="00181E2A"/>
    <w:rsid w:val="001B5370"/>
    <w:rsid w:val="001B6D63"/>
    <w:rsid w:val="001C341D"/>
    <w:rsid w:val="001D2F91"/>
    <w:rsid w:val="001D4457"/>
    <w:rsid w:val="001F40DB"/>
    <w:rsid w:val="00200EFC"/>
    <w:rsid w:val="00206A3D"/>
    <w:rsid w:val="002369D8"/>
    <w:rsid w:val="00241883"/>
    <w:rsid w:val="002427A2"/>
    <w:rsid w:val="00255B9B"/>
    <w:rsid w:val="0027769E"/>
    <w:rsid w:val="00282783"/>
    <w:rsid w:val="00291EB6"/>
    <w:rsid w:val="00294DA2"/>
    <w:rsid w:val="002C21EC"/>
    <w:rsid w:val="002C2467"/>
    <w:rsid w:val="003327CD"/>
    <w:rsid w:val="00343E0C"/>
    <w:rsid w:val="00345DBB"/>
    <w:rsid w:val="003523BC"/>
    <w:rsid w:val="0035596C"/>
    <w:rsid w:val="00357B0B"/>
    <w:rsid w:val="00361C67"/>
    <w:rsid w:val="003701E0"/>
    <w:rsid w:val="003933FD"/>
    <w:rsid w:val="003955F5"/>
    <w:rsid w:val="003969C1"/>
    <w:rsid w:val="003C2074"/>
    <w:rsid w:val="003C70AC"/>
    <w:rsid w:val="003D4BB6"/>
    <w:rsid w:val="003D53C6"/>
    <w:rsid w:val="003F6649"/>
    <w:rsid w:val="0040158E"/>
    <w:rsid w:val="0041589E"/>
    <w:rsid w:val="004272A2"/>
    <w:rsid w:val="0043083B"/>
    <w:rsid w:val="00434D19"/>
    <w:rsid w:val="00440E2A"/>
    <w:rsid w:val="00441A75"/>
    <w:rsid w:val="004609A3"/>
    <w:rsid w:val="00461BF9"/>
    <w:rsid w:val="00482AD9"/>
    <w:rsid w:val="004901ED"/>
    <w:rsid w:val="004929F6"/>
    <w:rsid w:val="0049414F"/>
    <w:rsid w:val="004B0B4A"/>
    <w:rsid w:val="004B32DE"/>
    <w:rsid w:val="004C0BEB"/>
    <w:rsid w:val="004C637F"/>
    <w:rsid w:val="004D26DD"/>
    <w:rsid w:val="004D4523"/>
    <w:rsid w:val="004D7DE0"/>
    <w:rsid w:val="004E76F6"/>
    <w:rsid w:val="004F0D0D"/>
    <w:rsid w:val="00502304"/>
    <w:rsid w:val="005119B3"/>
    <w:rsid w:val="00517FC9"/>
    <w:rsid w:val="00540866"/>
    <w:rsid w:val="00540E2E"/>
    <w:rsid w:val="00541E72"/>
    <w:rsid w:val="00544BDA"/>
    <w:rsid w:val="00547B0C"/>
    <w:rsid w:val="00562DA1"/>
    <w:rsid w:val="00565D5A"/>
    <w:rsid w:val="00577DDF"/>
    <w:rsid w:val="00585039"/>
    <w:rsid w:val="00590A43"/>
    <w:rsid w:val="005937F3"/>
    <w:rsid w:val="005A3C5E"/>
    <w:rsid w:val="005B17AD"/>
    <w:rsid w:val="005C0D43"/>
    <w:rsid w:val="005C60F8"/>
    <w:rsid w:val="005D1967"/>
    <w:rsid w:val="005D2307"/>
    <w:rsid w:val="005D4C88"/>
    <w:rsid w:val="005D7810"/>
    <w:rsid w:val="005E01E1"/>
    <w:rsid w:val="005E3DAB"/>
    <w:rsid w:val="005F25B0"/>
    <w:rsid w:val="00600B5A"/>
    <w:rsid w:val="00604618"/>
    <w:rsid w:val="006063CE"/>
    <w:rsid w:val="00607BBF"/>
    <w:rsid w:val="00612371"/>
    <w:rsid w:val="006153FF"/>
    <w:rsid w:val="00626291"/>
    <w:rsid w:val="00641D55"/>
    <w:rsid w:val="006521E6"/>
    <w:rsid w:val="00660F86"/>
    <w:rsid w:val="00661FF9"/>
    <w:rsid w:val="00682C18"/>
    <w:rsid w:val="00686E3E"/>
    <w:rsid w:val="00695861"/>
    <w:rsid w:val="006B1389"/>
    <w:rsid w:val="006B1A72"/>
    <w:rsid w:val="006B3CFF"/>
    <w:rsid w:val="006B7925"/>
    <w:rsid w:val="006C7A9D"/>
    <w:rsid w:val="006C7EB0"/>
    <w:rsid w:val="006D41C7"/>
    <w:rsid w:val="006D565C"/>
    <w:rsid w:val="006D5FDA"/>
    <w:rsid w:val="006E37EC"/>
    <w:rsid w:val="00724488"/>
    <w:rsid w:val="00745F9E"/>
    <w:rsid w:val="00746F87"/>
    <w:rsid w:val="00751665"/>
    <w:rsid w:val="007527F3"/>
    <w:rsid w:val="00754BC7"/>
    <w:rsid w:val="00777450"/>
    <w:rsid w:val="00782193"/>
    <w:rsid w:val="007875C7"/>
    <w:rsid w:val="0079243E"/>
    <w:rsid w:val="00793100"/>
    <w:rsid w:val="007B412A"/>
    <w:rsid w:val="007B7B7A"/>
    <w:rsid w:val="00813930"/>
    <w:rsid w:val="00821A0A"/>
    <w:rsid w:val="00822CE8"/>
    <w:rsid w:val="00823C7C"/>
    <w:rsid w:val="00826EF4"/>
    <w:rsid w:val="00845575"/>
    <w:rsid w:val="0084573D"/>
    <w:rsid w:val="00854F1E"/>
    <w:rsid w:val="00883417"/>
    <w:rsid w:val="00890D78"/>
    <w:rsid w:val="008965E7"/>
    <w:rsid w:val="008A512A"/>
    <w:rsid w:val="008B1E9E"/>
    <w:rsid w:val="008B5A9C"/>
    <w:rsid w:val="008C3041"/>
    <w:rsid w:val="008C373A"/>
    <w:rsid w:val="008C5C92"/>
    <w:rsid w:val="008E0A56"/>
    <w:rsid w:val="008E3FA7"/>
    <w:rsid w:val="008F3977"/>
    <w:rsid w:val="008F7552"/>
    <w:rsid w:val="00905648"/>
    <w:rsid w:val="00915AF2"/>
    <w:rsid w:val="00922E05"/>
    <w:rsid w:val="0093206C"/>
    <w:rsid w:val="0093729F"/>
    <w:rsid w:val="00944F4C"/>
    <w:rsid w:val="00945B15"/>
    <w:rsid w:val="00955473"/>
    <w:rsid w:val="00960FDA"/>
    <w:rsid w:val="00967951"/>
    <w:rsid w:val="00984A77"/>
    <w:rsid w:val="00986901"/>
    <w:rsid w:val="0099217D"/>
    <w:rsid w:val="009B20FF"/>
    <w:rsid w:val="009C4591"/>
    <w:rsid w:val="009D0A1B"/>
    <w:rsid w:val="009E5934"/>
    <w:rsid w:val="009E6A7B"/>
    <w:rsid w:val="009F1A4A"/>
    <w:rsid w:val="009F20C8"/>
    <w:rsid w:val="00A011BD"/>
    <w:rsid w:val="00A06E8A"/>
    <w:rsid w:val="00A212E2"/>
    <w:rsid w:val="00A22F36"/>
    <w:rsid w:val="00A45237"/>
    <w:rsid w:val="00A85B0D"/>
    <w:rsid w:val="00A85DD5"/>
    <w:rsid w:val="00A86156"/>
    <w:rsid w:val="00A94D9B"/>
    <w:rsid w:val="00AB6079"/>
    <w:rsid w:val="00AC32F0"/>
    <w:rsid w:val="00AC4908"/>
    <w:rsid w:val="00AD41FC"/>
    <w:rsid w:val="00AE0B78"/>
    <w:rsid w:val="00B11E8C"/>
    <w:rsid w:val="00B123FC"/>
    <w:rsid w:val="00B30E17"/>
    <w:rsid w:val="00B40B23"/>
    <w:rsid w:val="00B5401F"/>
    <w:rsid w:val="00B751D4"/>
    <w:rsid w:val="00B75CFE"/>
    <w:rsid w:val="00B80571"/>
    <w:rsid w:val="00B816DB"/>
    <w:rsid w:val="00B86362"/>
    <w:rsid w:val="00B964B5"/>
    <w:rsid w:val="00BA703F"/>
    <w:rsid w:val="00BA7AE2"/>
    <w:rsid w:val="00BA7CAB"/>
    <w:rsid w:val="00BB0458"/>
    <w:rsid w:val="00BB51B2"/>
    <w:rsid w:val="00BC4A02"/>
    <w:rsid w:val="00BD2DEF"/>
    <w:rsid w:val="00BD672D"/>
    <w:rsid w:val="00BE588C"/>
    <w:rsid w:val="00BE7E7A"/>
    <w:rsid w:val="00C06350"/>
    <w:rsid w:val="00C32429"/>
    <w:rsid w:val="00C3480A"/>
    <w:rsid w:val="00C57085"/>
    <w:rsid w:val="00C6594F"/>
    <w:rsid w:val="00C71887"/>
    <w:rsid w:val="00C82BF4"/>
    <w:rsid w:val="00C94ADD"/>
    <w:rsid w:val="00C95485"/>
    <w:rsid w:val="00C970A9"/>
    <w:rsid w:val="00C97CB2"/>
    <w:rsid w:val="00CA2C75"/>
    <w:rsid w:val="00CC5AA5"/>
    <w:rsid w:val="00CD1EE3"/>
    <w:rsid w:val="00CD67D8"/>
    <w:rsid w:val="00CE29F9"/>
    <w:rsid w:val="00CF7C29"/>
    <w:rsid w:val="00D31CCA"/>
    <w:rsid w:val="00D34C2C"/>
    <w:rsid w:val="00D53E59"/>
    <w:rsid w:val="00D850E4"/>
    <w:rsid w:val="00D93472"/>
    <w:rsid w:val="00DA779E"/>
    <w:rsid w:val="00DB0DFE"/>
    <w:rsid w:val="00DB6A14"/>
    <w:rsid w:val="00DC73D4"/>
    <w:rsid w:val="00DD0E07"/>
    <w:rsid w:val="00DD0E5E"/>
    <w:rsid w:val="00DD423F"/>
    <w:rsid w:val="00DD4F60"/>
    <w:rsid w:val="00DF2248"/>
    <w:rsid w:val="00E05E1C"/>
    <w:rsid w:val="00E069B4"/>
    <w:rsid w:val="00E07EC3"/>
    <w:rsid w:val="00E2528D"/>
    <w:rsid w:val="00E57616"/>
    <w:rsid w:val="00E643BB"/>
    <w:rsid w:val="00E73D52"/>
    <w:rsid w:val="00E87857"/>
    <w:rsid w:val="00E95C39"/>
    <w:rsid w:val="00E95F6B"/>
    <w:rsid w:val="00EA06FF"/>
    <w:rsid w:val="00EB638B"/>
    <w:rsid w:val="00EC64CF"/>
    <w:rsid w:val="00ED0BD2"/>
    <w:rsid w:val="00ED4CFB"/>
    <w:rsid w:val="00ED6843"/>
    <w:rsid w:val="00EE69AB"/>
    <w:rsid w:val="00F15DB3"/>
    <w:rsid w:val="00F24BD4"/>
    <w:rsid w:val="00F35B55"/>
    <w:rsid w:val="00F44F76"/>
    <w:rsid w:val="00F855A9"/>
    <w:rsid w:val="00F86730"/>
    <w:rsid w:val="00FA787F"/>
    <w:rsid w:val="00FB5077"/>
    <w:rsid w:val="00FC57EA"/>
    <w:rsid w:val="00FC5A88"/>
    <w:rsid w:val="00FC7103"/>
    <w:rsid w:val="00FE04ED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7A287"/>
  <w15:chartTrackingRefBased/>
  <w15:docId w15:val="{F40E28C3-33DF-4846-8B75-2721D83D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C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A43"/>
  </w:style>
  <w:style w:type="paragraph" w:styleId="Footer">
    <w:name w:val="footer"/>
    <w:basedOn w:val="Normal"/>
    <w:link w:val="Foot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A43"/>
  </w:style>
  <w:style w:type="paragraph" w:styleId="Revision">
    <w:name w:val="Revision"/>
    <w:hidden/>
    <w:uiPriority w:val="99"/>
    <w:semiHidden/>
    <w:rsid w:val="00600B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5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E748-E915-4814-83F5-60FA3BF64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2</cp:revision>
  <cp:lastPrinted>2022-05-16T01:50:00Z</cp:lastPrinted>
  <dcterms:created xsi:type="dcterms:W3CDTF">2022-11-23T08:49:00Z</dcterms:created>
  <dcterms:modified xsi:type="dcterms:W3CDTF">2022-11-23T08:49:00Z</dcterms:modified>
</cp:coreProperties>
</file>